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DD9EF" w14:textId="1EC4EF36" w:rsidR="00264F8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ultimedia Appendix </w:t>
      </w:r>
      <w:r w:rsidR="0096166E">
        <w:rPr>
          <w:rFonts w:ascii="Times New Roman" w:eastAsia="Times New Roman" w:hAnsi="Times New Roman" w:cs="Times New Roman"/>
          <w:b/>
        </w:rPr>
        <w:t>4</w:t>
      </w:r>
      <w:r w:rsidR="00D614B8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Screened reviews and meta-analyses</w:t>
      </w:r>
    </w:p>
    <w:p w14:paraId="170E8E47" w14:textId="77777777" w:rsidR="00264F8F" w:rsidRDefault="00264F8F">
      <w:pPr>
        <w:rPr>
          <w:rFonts w:ascii="Times New Roman" w:eastAsia="Times New Roman" w:hAnsi="Times New Roman" w:cs="Times New Roman"/>
          <w:b/>
        </w:rPr>
      </w:pPr>
    </w:p>
    <w:p w14:paraId="2474F537" w14:textId="77777777" w:rsidR="00264F8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1.  </w:t>
      </w:r>
      <w:r>
        <w:rPr>
          <w:rFonts w:ascii="Times New Roman" w:eastAsia="Times New Roman" w:hAnsi="Times New Roman" w:cs="Times New Roman"/>
        </w:rPr>
        <w:t>Screened articles and number of publications identified</w:t>
      </w:r>
    </w:p>
    <w:tbl>
      <w:tblPr>
        <w:tblStyle w:val="a0"/>
        <w:tblW w:w="9340" w:type="dxa"/>
        <w:tblLayout w:type="fixed"/>
        <w:tblLook w:val="0400" w:firstRow="0" w:lastRow="0" w:firstColumn="0" w:lastColumn="0" w:noHBand="0" w:noVBand="1"/>
      </w:tblPr>
      <w:tblGrid>
        <w:gridCol w:w="1266"/>
        <w:gridCol w:w="8074"/>
      </w:tblGrid>
      <w:tr w:rsidR="00264F8F" w14:paraId="0F4BFB72" w14:textId="77777777">
        <w:trPr>
          <w:trHeight w:val="420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FF408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publications identified </w:t>
            </w:r>
          </w:p>
        </w:tc>
        <w:tc>
          <w:tcPr>
            <w:tcW w:w="80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A176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Article Reference</w:t>
            </w:r>
          </w:p>
        </w:tc>
      </w:tr>
      <w:tr w:rsidR="00264F8F" w14:paraId="7376D45A" w14:textId="77777777">
        <w:trPr>
          <w:trHeight w:val="420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F9F424" w14:textId="77777777" w:rsidR="00264F8F" w:rsidRDefault="00264F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FDF7" w14:textId="77777777" w:rsidR="00264F8F" w:rsidRDefault="00264F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64F8F" w14:paraId="43D69181" w14:textId="77777777">
        <w:trPr>
          <w:trHeight w:val="31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D88EB" w14:textId="77777777" w:rsidR="00264F8F" w:rsidRDefault="0026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5B89" w14:textId="77777777" w:rsidR="00264F8F" w:rsidRDefault="00264F8F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</w:p>
        </w:tc>
      </w:tr>
      <w:tr w:rsidR="00264F8F" w14:paraId="5655AB71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8C9B9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791B" w14:textId="152F4202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von Sydow K, Retzlaff R, Beher S, Haun MW, Schweitzer J. The efficacy of systemic therapy for childhood and adolescent externalizing disorders: a systematic review of 47 RC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Fam Process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3;52(4):576-618. doi:10.1111/famp.12047</w:t>
            </w:r>
          </w:p>
        </w:tc>
      </w:tr>
      <w:tr w:rsidR="00264F8F" w14:paraId="79B0D119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EF574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3019" w14:textId="51041540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Baumel A, Pawar A, Kane JM, Correll CU. Digital Parent Training for Children with Disruptive Behaviors: Systematic Review and Meta-Analysis of Randomized Trial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J Child Adolesc Psychopharmacol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6;26(8):740-749. doi:10.1089/cap.2016.0048</w:t>
            </w:r>
          </w:p>
        </w:tc>
      </w:tr>
      <w:tr w:rsidR="00264F8F" w14:paraId="59342830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297C2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B016" w14:textId="24B01FE1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Leijten P, Gardner F, Melendez-Torres GJ, et al. Meta-Analyses: Key Parenting Program Components for Disruptive Child Behavior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J Am Acad Child Adolesc Psychiatry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9;58(2):180-190. doi:10.1016/j.jaac.2018.07.900</w:t>
            </w:r>
          </w:p>
        </w:tc>
      </w:tr>
      <w:tr w:rsidR="00264F8F" w14:paraId="67D7D270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69E5E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4953" w14:textId="13C3B63C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  <w:lang w:val="es-ES"/>
              </w:rPr>
              <w:t>4</w:t>
            </w:r>
            <w:r w:rsidRPr="00DF198F">
              <w:rPr>
                <w:rFonts w:ascii="Times New Roman" w:eastAsia="Times New Roman" w:hAnsi="Times New Roman" w:cs="Times New Roman"/>
                <w:color w:val="212121"/>
                <w:highlight w:val="white"/>
                <w:lang w:val="es-ES"/>
              </w:rPr>
              <w:t xml:space="preserve">de Boer K, Muir SD, Silva SSM, et al. 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Videoconferencing psychotherapy for couples and families: A systematic review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J Marital Fam Ther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21;47(2):259-288. doi:10.1111/jmft.12518</w:t>
            </w:r>
          </w:p>
        </w:tc>
      </w:tr>
      <w:tr w:rsidR="00264F8F" w14:paraId="122B1FE4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0F1FF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9F46" w14:textId="5632D7D0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Helps S, Grinney MLC. Synchronous Digital Couple and Family Psychotherapy: A Meta-narrative Review. Journal of Family Therapy. 2021;43: 185-214. doi: 10.1111/1467-6427.12333</w:t>
            </w:r>
          </w:p>
        </w:tc>
      </w:tr>
      <w:tr w:rsidR="00264F8F" w14:paraId="21559CB5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3310B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2628" w14:textId="6645F515" w:rsidR="00264F8F" w:rsidRDefault="00B67E87" w:rsidP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Carr A. Couple Therapy, Family Therapy and Systemic Interventions for Adult-focused Problems: The Current Evidence Base. Journal of Family Therapy. 2018;40: 492-536. doi: 10.1111/1467-6427.12225</w:t>
            </w:r>
          </w:p>
        </w:tc>
      </w:tr>
      <w:tr w:rsidR="00264F8F" w14:paraId="5984D4A8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98CDD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494C" w14:textId="4605C43B" w:rsidR="00264F8F" w:rsidRDefault="00B67E87" w:rsidP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Carr A. Family Therapy and Systemic Interventions for Child-focused Problems: The Current Evidence Base. Journal of Family Therapy. 2019;41: 153-213. doi: 10.1111/1467-6427.12226</w:t>
            </w:r>
          </w:p>
        </w:tc>
      </w:tr>
      <w:tr w:rsidR="00264F8F" w14:paraId="17E8011F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F0806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A39A" w14:textId="4DC7AF28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Gelin Z, Cook-Darzens S, Simon Y, Hendrick S. Two models of multiple family therapy in the treatment of adolescent anorexia nervosa: a systematic review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Eat Weight Disord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6;21(1):19-30. doi:10.1007/s40519-015-0207-y</w:t>
            </w:r>
          </w:p>
        </w:tc>
      </w:tr>
      <w:tr w:rsidR="00264F8F" w14:paraId="4638DB02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FC240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EFBC" w14:textId="009778C9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Pinquart M, Oslejsek B, Teubert D. Efficacy of systemic therapy on adults with mental disorders: A meta-analy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Psychother Res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6;26(2):241-257. doi:10.1080/10503307.2014.935830</w:t>
            </w:r>
          </w:p>
        </w:tc>
      </w:tr>
      <w:tr w:rsidR="00264F8F" w14:paraId="0D39A65B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6C228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379E" w14:textId="291A07E5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Retzlaff R, von Sydow K, Beher S, Haun MW, Schweitzer J. The efficacy of systemic therapy for internalizing and other disorders of childhood and adolescence: a systematic review of 38 randomized trial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Fam Process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3;52(4):619-652. doi:10.1111/famp.12041</w:t>
            </w:r>
          </w:p>
        </w:tc>
      </w:tr>
      <w:tr w:rsidR="00264F8F" w14:paraId="70027099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FB17E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3712" w14:textId="2FB49385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Sourander A, McGrath PJ, Ristkari T, et al. Internet-Assisted Parent Training Intervention for Disruptive Behavior in 4-Year-Old Children: A Randomized Clinical Trial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JAMA Psychiatry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6;73(4):378-387. doi:10.1001/jamapsychiatry.2015.3411</w:t>
            </w:r>
          </w:p>
        </w:tc>
      </w:tr>
      <w:tr w:rsidR="00264F8F" w14:paraId="36572A99" w14:textId="77777777">
        <w:trPr>
          <w:trHeight w:val="4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68D3A" w14:textId="77777777" w:rsidR="00264F8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B66D" w14:textId="4652FF32" w:rsidR="00264F8F" w:rsidRDefault="00B67E87">
            <w:pPr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highlight w:val="white"/>
                <w:vertAlign w:val="super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Köhnen M, Kriston L, Härter M, Dirmaier J, Liebherz S. Rationale and design of a systematic review: effectiveness and acceptance of technology-based psychological interventions in different clinical phases of depression managemen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highlight w:val="white"/>
              </w:rPr>
              <w:t>BMJ Open</w:t>
            </w:r>
            <w:r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. 2019;9(3):e028042. Published 2019 Mar 27. doi:10.1136/bmjopen-2018-028042</w:t>
            </w:r>
          </w:p>
        </w:tc>
      </w:tr>
    </w:tbl>
    <w:p w14:paraId="4909EF7F" w14:textId="77777777" w:rsidR="00264F8F" w:rsidRDefault="00264F8F"/>
    <w:p w14:paraId="32F71DAB" w14:textId="538B9373" w:rsidR="00B67E87" w:rsidRPr="00B67E87" w:rsidRDefault="00B67E87">
      <w:pPr>
        <w:rPr>
          <w:b/>
          <w:bCs/>
          <w:sz w:val="18"/>
          <w:szCs w:val="18"/>
        </w:rPr>
      </w:pPr>
      <w:r w:rsidRPr="00B67E87">
        <w:rPr>
          <w:b/>
          <w:bCs/>
          <w:sz w:val="18"/>
          <w:szCs w:val="18"/>
        </w:rPr>
        <w:t>References</w:t>
      </w:r>
    </w:p>
    <w:p w14:paraId="3C7E9462" w14:textId="5DC61A54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von Sydow K, Retzlaff R, Beher S, Haun MW, Schweitzer J. The efficacy of systemic therapy for childhood and </w:t>
      </w:r>
      <w:proofErr w:type="gramStart"/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adolescent externalizing</w:t>
      </w:r>
      <w:proofErr w:type="gramEnd"/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 disorders: a systematic review of 47 RCT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Fam Process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3;52(4):576-618. doi:10.1111/famp.12047</w:t>
      </w:r>
    </w:p>
    <w:p w14:paraId="0E0B4F17" w14:textId="7B435087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Baumel A, Pawar A, Kane JM, Correll CU. Digital Parent Training for Children with Disruptive Behaviors: Systematic Review and Meta-Analysis of Randomized Trials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J Child Adolesc Psychopharmacol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6;26(8):740-749. doi:10.1089/cap.2016.0048</w:t>
      </w:r>
    </w:p>
    <w:p w14:paraId="366ED58B" w14:textId="750F6B8B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Leijten P, Gardner F, Melendez-Torres GJ, et al. Meta-Analyses: Key Parenting Program Components for Disruptive Child Behavior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J Am Acad Child Adolesc Psychiatry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9;58(2):180-190. doi:10.1016/j.jaac.2018.07.900</w:t>
      </w:r>
    </w:p>
    <w:p w14:paraId="5AC24713" w14:textId="29EFB106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  <w:lang w:val="es-ES"/>
        </w:rPr>
        <w:t xml:space="preserve">de Boer K, Muir SD, Silva SSM, et al. 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Videoconferencing psychotherapy for couples and families: A systematic review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J Marital Fam Ther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21;47(2):259-288. doi:10.1111/jmft.12518</w:t>
      </w:r>
    </w:p>
    <w:p w14:paraId="30D47716" w14:textId="0A001C1A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Helps S, Grinney MLC. Synchronous Digital Couple and Family Psychotherapy: A Meta-narrative Review. Journal of Family Therapy. 2021;43: 185-214. doi: 10.1111/1467-6427.12333</w:t>
      </w:r>
    </w:p>
    <w:p w14:paraId="6CF01024" w14:textId="70796F65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sz w:val="18"/>
          <w:szCs w:val="18"/>
        </w:rPr>
        <w:t>Carr A. Couple Therapy, Family Therapy and Systemic Interventions for Adult-focused Problems: The Current Evidence Base. Journal of Family Therapy. 2018;40: 492-536. doi: 10.1111/1467-6427.12225</w:t>
      </w:r>
    </w:p>
    <w:p w14:paraId="64E1D06D" w14:textId="284DC412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Carr A. Family Therapy and Systemic Interventions for Child-focused Problems: The Current Evidence Base. Journal of Family Therapy. 2019;41: 153-213. doi: 10.1111/1467-6427.12226</w:t>
      </w:r>
    </w:p>
    <w:p w14:paraId="18828DDE" w14:textId="144C4F42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Gelin Z, Cook-Darzens S, Simon Y, Hendrick S. Two models of multiple family therapy in the treatment of adolescent anorexia nervosa: a systematic review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Eat Weight Disord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6;21(1):19-30. doi:10.1007/s40519-015-0207-y</w:t>
      </w:r>
    </w:p>
    <w:p w14:paraId="20A5D026" w14:textId="04A0F1DD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Pinquart M, Oslejsek B, Teubert D. Efficacy of systemic therapy on adults with mental disorders: A meta-analysis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Psychother Res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6;26(2):241-257. doi:10.1080/10503307.2014.935830</w:t>
      </w:r>
    </w:p>
    <w:p w14:paraId="30E4C273" w14:textId="530483ED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Retzlaff R, von Sydow K, Beher S, Haun MW, Schweitzer J. The efficacy of systemic therapy for internalizing and other disorders of childhood and adolescence: a systematic review of 38 randomized trials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Fam Process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3;52(4):619-652. doi:10.1111/famp.12041</w:t>
      </w:r>
    </w:p>
    <w:p w14:paraId="036F78C2" w14:textId="1DF57EB6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Sourander A, McGrath PJ, Ristkari T, et al. Internet-Assisted Parent Training Intervention for Disruptive Behavior in 4-Year-Old Children: A Randomized Clinical Trial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JAMA Psychiatry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6;73(4):378-387. doi:10.1001/jamapsychiatry.2015.3411</w:t>
      </w:r>
    </w:p>
    <w:p w14:paraId="7C2F042C" w14:textId="56A8CD36" w:rsidR="00B67E87" w:rsidRPr="00B67E87" w:rsidRDefault="00B67E87" w:rsidP="00B67E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 xml:space="preserve">Köhnen M, Kriston L, Härter M, Dirmaier J, Liebherz S. Rationale and design of a systematic review: effectiveness and acceptance of technology-based psychological interventions in different clinical phases of depression management. </w:t>
      </w:r>
      <w:r w:rsidRPr="00B67E87">
        <w:rPr>
          <w:rFonts w:ascii="Times New Roman" w:eastAsia="Times New Roman" w:hAnsi="Times New Roman" w:cs="Times New Roman"/>
          <w:i/>
          <w:color w:val="212121"/>
          <w:sz w:val="18"/>
          <w:szCs w:val="18"/>
          <w:highlight w:val="white"/>
        </w:rPr>
        <w:t>BMJ Open</w:t>
      </w:r>
      <w:r w:rsidRPr="00B67E87">
        <w:rPr>
          <w:rFonts w:ascii="Times New Roman" w:eastAsia="Times New Roman" w:hAnsi="Times New Roman" w:cs="Times New Roman"/>
          <w:color w:val="212121"/>
          <w:sz w:val="18"/>
          <w:szCs w:val="18"/>
          <w:highlight w:val="white"/>
        </w:rPr>
        <w:t>. 2019;9(3):e028042. Published 2019 Mar 27. doi:10.1136/bmjopen-2018-028042</w:t>
      </w:r>
    </w:p>
    <w:sectPr w:rsidR="00B67E87" w:rsidRPr="00B67E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717C2A"/>
    <w:multiLevelType w:val="hybridMultilevel"/>
    <w:tmpl w:val="4F5A9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807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F8F"/>
    <w:rsid w:val="00161DC9"/>
    <w:rsid w:val="00264F8F"/>
    <w:rsid w:val="002C5766"/>
    <w:rsid w:val="00505AD0"/>
    <w:rsid w:val="008A1E38"/>
    <w:rsid w:val="008E2E8B"/>
    <w:rsid w:val="0096166E"/>
    <w:rsid w:val="00B67E87"/>
    <w:rsid w:val="00D614B8"/>
    <w:rsid w:val="00D66992"/>
    <w:rsid w:val="00DF198F"/>
    <w:rsid w:val="00F5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9B648D"/>
  <w15:docId w15:val="{320A4A01-3807-42F6-87EF-622E5B90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B67E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ql8BciVVxRmuDzfVDtvV+YpwkA==">AMUW2mW01rOpJkFaqxd89W+qeqKpkRSm3ZMh/+Gr1kOe0Z1I/Tbg9haDwg/X+fGUrAWI7rVeLCwkJ25JReIlrtLEW67wIp79PS+seTWOmbZMUfjJRgMWbB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Erasmus</cp:lastModifiedBy>
  <cp:revision>7</cp:revision>
  <dcterms:created xsi:type="dcterms:W3CDTF">2022-09-15T13:47:00Z</dcterms:created>
  <dcterms:modified xsi:type="dcterms:W3CDTF">2025-02-1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513a3e1eb253968661037a79099d5e81583432091527967e667c6294179ba</vt:lpwstr>
  </property>
</Properties>
</file>